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note"/>
        <w:rPr/>
      </w:pPr>
      <w:r>
        <w:rPr>
          <w:b/>
          <w:sz w:val="24"/>
          <w:szCs w:val="24"/>
        </w:rPr>
        <w:t>The F statistic</w:t>
      </w:r>
    </w:p>
    <w:p>
      <w:pPr>
        <w:pStyle w:val="Footnote"/>
        <w:rPr/>
      </w:pPr>
      <w:r>
        <w:rPr>
          <w:sz w:val="24"/>
          <w:szCs w:val="24"/>
        </w:rPr>
        <w:t>F is the theoretical probability distribution of variance ratios, which is compared to the calculated F generated in analysis of variance (ANOVA) and related techniques such as general linear modelling (GLM). In ANOVA, F is the between groups mean square divided by the within groups (or error) mean square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480"/>
    </w:pPr>
    <w:rPr>
      <w:sz w:val="20"/>
      <w:szCs w:val="20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8T20:28:00Z</dcterms:created>
  <dc:creator>Penny Cook</dc:creator>
  <dc:description/>
  <cp:keywords/>
  <dc:language>en-US</dc:language>
  <cp:lastModifiedBy>Penny Cook</cp:lastModifiedBy>
  <dcterms:modified xsi:type="dcterms:W3CDTF">2009-02-28T20:33:00Z</dcterms:modified>
  <cp:revision>3</cp:revision>
  <dc:subject/>
  <dc:title>F is the theoretical probability distribution of variance ratios, which is compared to the calculated F generated in analysis of variance (and related techniques such as general linear modelling - GLM)</dc:title>
</cp:coreProperties>
</file>